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F74" w:rsidRDefault="006E1F74" w:rsidP="006E1F74">
      <w:pPr>
        <w:spacing w:line="480" w:lineRule="auto"/>
      </w:pPr>
      <w:r>
        <w:t>Additional file 2: Table S2</w:t>
      </w:r>
    </w:p>
    <w:p w:rsidR="006E1F74" w:rsidRPr="00BC743A" w:rsidRDefault="006E1F74" w:rsidP="006E1F74">
      <w:pPr>
        <w:rPr>
          <w:i/>
        </w:rPr>
      </w:pPr>
      <w:r w:rsidRPr="00BC743A">
        <w:rPr>
          <w:i/>
        </w:rPr>
        <w:t xml:space="preserve">Demographic </w:t>
      </w:r>
      <w:r>
        <w:rPr>
          <w:i/>
        </w:rPr>
        <w:t>Outcomes</w:t>
      </w:r>
    </w:p>
    <w:p w:rsidR="006E1F74" w:rsidRDefault="006E1F74" w:rsidP="006E1F74"/>
    <w:p w:rsidR="006E1F74" w:rsidRDefault="006E1F74" w:rsidP="006E1F74">
      <w:r>
        <w:t>Faculty Rank Responses (Note: Participants could select more than one category)</w:t>
      </w:r>
    </w:p>
    <w:p w:rsidR="006E1F74" w:rsidRDefault="006E1F74" w:rsidP="006E1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03"/>
        <w:gridCol w:w="1767"/>
      </w:tblGrid>
      <w:tr w:rsidR="006E1F74" w:rsidRPr="00F32953" w:rsidTr="001F4923">
        <w:tc>
          <w:tcPr>
            <w:tcW w:w="4203" w:type="dxa"/>
            <w:shd w:val="clear" w:color="auto" w:fill="D9D9D9"/>
          </w:tcPr>
          <w:p w:rsidR="006E1F74" w:rsidRPr="00F32953" w:rsidRDefault="006E1F74" w:rsidP="001F4923"/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/>
          </w:tcPr>
          <w:p w:rsidR="006E1F74" w:rsidRPr="00F32953" w:rsidRDefault="006E1F74" w:rsidP="001F4923">
            <w:pPr>
              <w:jc w:val="center"/>
            </w:pPr>
            <w:r>
              <w:t>Number Responding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A</w:t>
            </w:r>
            <w:r w:rsidRPr="00F32953">
              <w:t>djunct faculty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147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A</w:t>
            </w:r>
            <w:r w:rsidRPr="00F32953">
              <w:t>dministrato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5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A</w:t>
            </w:r>
            <w:r w:rsidRPr="00F32953">
              <w:t>ssistant professo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65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A</w:t>
            </w:r>
            <w:r w:rsidRPr="00F32953">
              <w:t>ssociate professo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63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C</w:t>
            </w:r>
            <w:r w:rsidRPr="00F32953">
              <w:t>linical faculty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13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E</w:t>
            </w:r>
            <w:r w:rsidRPr="00F32953">
              <w:t>meritus faculty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1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F</w:t>
            </w:r>
            <w:r w:rsidRPr="00F32953">
              <w:t>ull professo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51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G</w:t>
            </w:r>
            <w:r w:rsidRPr="00F32953">
              <w:t>raduate student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56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L</w:t>
            </w:r>
            <w:r w:rsidRPr="00F32953">
              <w:t>ecture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72</w:t>
            </w:r>
          </w:p>
        </w:tc>
      </w:tr>
      <w:tr w:rsidR="006E1F74" w:rsidRPr="00F32953" w:rsidTr="001F4923">
        <w:tc>
          <w:tcPr>
            <w:tcW w:w="4203" w:type="dxa"/>
            <w:shd w:val="clear" w:color="auto" w:fill="auto"/>
          </w:tcPr>
          <w:p w:rsidR="006E1F74" w:rsidRPr="00F32953" w:rsidRDefault="006E1F74" w:rsidP="001F4923">
            <w:r>
              <w:t>V</w:t>
            </w:r>
            <w:r w:rsidRPr="00F32953">
              <w:t>isiting professo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1F74" w:rsidRPr="004130A4" w:rsidRDefault="006E1F74" w:rsidP="001F4923">
            <w:pPr>
              <w:jc w:val="center"/>
            </w:pPr>
            <w:r>
              <w:t>6</w:t>
            </w:r>
          </w:p>
        </w:tc>
      </w:tr>
    </w:tbl>
    <w:p w:rsidR="006E1F74" w:rsidRDefault="006E1F74" w:rsidP="006E1F74"/>
    <w:p w:rsidR="006E1F74" w:rsidRDefault="006E1F74" w:rsidP="006E1F74">
      <w:r>
        <w:t>Teaching Experience, Age, and Workload</w:t>
      </w:r>
    </w:p>
    <w:p w:rsidR="006E1F74" w:rsidRDefault="006E1F74" w:rsidP="006E1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00"/>
        <w:gridCol w:w="1767"/>
      </w:tblGrid>
      <w:tr w:rsidR="006E1F74" w:rsidRPr="00F32953" w:rsidTr="001F4923">
        <w:tc>
          <w:tcPr>
            <w:tcW w:w="6700" w:type="dxa"/>
            <w:shd w:val="clear" w:color="auto" w:fill="D9D9D9"/>
          </w:tcPr>
          <w:p w:rsidR="006E1F74" w:rsidRPr="00F32953" w:rsidRDefault="006E1F74" w:rsidP="001F4923"/>
        </w:tc>
        <w:tc>
          <w:tcPr>
            <w:tcW w:w="1767" w:type="dxa"/>
            <w:shd w:val="clear" w:color="auto" w:fill="D9D9D9"/>
          </w:tcPr>
          <w:p w:rsidR="006E1F74" w:rsidRPr="00F32953" w:rsidRDefault="006E1F74" w:rsidP="001F4923">
            <w:pPr>
              <w:jc w:val="center"/>
            </w:pPr>
            <w:r>
              <w:t>Means (</w:t>
            </w:r>
            <w:r w:rsidRPr="00897AA0">
              <w:rPr>
                <w:i/>
              </w:rPr>
              <w:t>SD</w:t>
            </w:r>
            <w:r>
              <w:t>)</w:t>
            </w:r>
          </w:p>
        </w:tc>
      </w:tr>
      <w:tr w:rsidR="006E1F74" w:rsidRPr="00F32953" w:rsidTr="001F4923">
        <w:tc>
          <w:tcPr>
            <w:tcW w:w="6700" w:type="dxa"/>
            <w:shd w:val="clear" w:color="auto" w:fill="auto"/>
          </w:tcPr>
          <w:p w:rsidR="006E1F74" w:rsidRPr="00F32953" w:rsidRDefault="006E1F74" w:rsidP="001F4923">
            <w:r>
              <w:t>Total Years Teaching Experience in Higher Education: Mean (</w:t>
            </w:r>
            <w:r w:rsidRPr="009942B0">
              <w:rPr>
                <w:i/>
              </w:rPr>
              <w:t>SD</w:t>
            </w:r>
            <w:r>
              <w:t>)</w:t>
            </w:r>
          </w:p>
        </w:tc>
        <w:tc>
          <w:tcPr>
            <w:tcW w:w="1767" w:type="dxa"/>
            <w:vAlign w:val="center"/>
          </w:tcPr>
          <w:p w:rsidR="006E1F74" w:rsidRPr="00F32953" w:rsidRDefault="006E1F74" w:rsidP="001F4923">
            <w:pPr>
              <w:jc w:val="center"/>
            </w:pPr>
            <w:r>
              <w:t>11.00 (9.5)</w:t>
            </w:r>
          </w:p>
        </w:tc>
      </w:tr>
      <w:tr w:rsidR="006E1F74" w:rsidRPr="00F32953" w:rsidTr="001F4923">
        <w:tc>
          <w:tcPr>
            <w:tcW w:w="6700" w:type="dxa"/>
            <w:shd w:val="clear" w:color="auto" w:fill="auto"/>
          </w:tcPr>
          <w:p w:rsidR="006E1F74" w:rsidRPr="00F32953" w:rsidRDefault="006E1F74" w:rsidP="001F4923">
            <w:r>
              <w:t xml:space="preserve">Total Years Teaching Experience </w:t>
            </w:r>
            <w:r w:rsidRPr="003F44A4">
              <w:t>at Boise State University: Mean</w:t>
            </w:r>
            <w:r>
              <w:t xml:space="preserve"> (</w:t>
            </w:r>
            <w:r w:rsidRPr="009942B0">
              <w:rPr>
                <w:i/>
              </w:rPr>
              <w:t>SD</w:t>
            </w:r>
            <w:r>
              <w:t>)</w:t>
            </w:r>
            <w:bookmarkStart w:id="0" w:name="_GoBack"/>
            <w:bookmarkEnd w:id="0"/>
          </w:p>
        </w:tc>
        <w:tc>
          <w:tcPr>
            <w:tcW w:w="1767" w:type="dxa"/>
            <w:vAlign w:val="center"/>
          </w:tcPr>
          <w:p w:rsidR="006E1F74" w:rsidRPr="00F32953" w:rsidRDefault="006E1F74" w:rsidP="001F4923">
            <w:pPr>
              <w:jc w:val="center"/>
            </w:pPr>
            <w:r>
              <w:t>8.03 (7.7)</w:t>
            </w:r>
          </w:p>
        </w:tc>
      </w:tr>
      <w:tr w:rsidR="006E1F74" w:rsidRPr="00F32953" w:rsidTr="001F4923">
        <w:tc>
          <w:tcPr>
            <w:tcW w:w="6700" w:type="dxa"/>
            <w:shd w:val="clear" w:color="auto" w:fill="auto"/>
          </w:tcPr>
          <w:p w:rsidR="006E1F74" w:rsidRPr="00F32953" w:rsidRDefault="006E1F74" w:rsidP="001F4923">
            <w:r>
              <w:t>The Year You Graduated with Your Highest Degree: Mean, Mode</w:t>
            </w:r>
          </w:p>
        </w:tc>
        <w:tc>
          <w:tcPr>
            <w:tcW w:w="1767" w:type="dxa"/>
            <w:vAlign w:val="center"/>
          </w:tcPr>
          <w:p w:rsidR="006E1F74" w:rsidRPr="00F32953" w:rsidRDefault="006E1F74" w:rsidP="001F4923">
            <w:pPr>
              <w:jc w:val="center"/>
            </w:pPr>
            <w:r>
              <w:t>2004, 2013</w:t>
            </w:r>
          </w:p>
        </w:tc>
      </w:tr>
      <w:tr w:rsidR="006E1F74" w:rsidRPr="00F32953" w:rsidTr="001F4923">
        <w:tc>
          <w:tcPr>
            <w:tcW w:w="6700" w:type="dxa"/>
            <w:shd w:val="clear" w:color="auto" w:fill="auto"/>
            <w:vAlign w:val="center"/>
          </w:tcPr>
          <w:p w:rsidR="006E1F74" w:rsidRDefault="006E1F74" w:rsidP="001F4923">
            <w:r>
              <w:t>Age: Mean (</w:t>
            </w:r>
            <w:r w:rsidRPr="009942B0">
              <w:rPr>
                <w:i/>
              </w:rPr>
              <w:t>SD</w:t>
            </w:r>
            <w:r>
              <w:t>), Min, Max</w:t>
            </w:r>
          </w:p>
        </w:tc>
        <w:tc>
          <w:tcPr>
            <w:tcW w:w="1767" w:type="dxa"/>
            <w:vAlign w:val="center"/>
          </w:tcPr>
          <w:p w:rsidR="006E1F74" w:rsidRDefault="006E1F74" w:rsidP="001F4923">
            <w:pPr>
              <w:jc w:val="center"/>
            </w:pPr>
            <w:r>
              <w:t>43.64 (12.3)</w:t>
            </w:r>
          </w:p>
          <w:p w:rsidR="006E1F74" w:rsidRPr="00F32953" w:rsidRDefault="006E1F74" w:rsidP="001F4923">
            <w:pPr>
              <w:jc w:val="center"/>
            </w:pPr>
            <w:r>
              <w:t>20, 74</w:t>
            </w:r>
          </w:p>
        </w:tc>
      </w:tr>
      <w:tr w:rsidR="006E1F74" w:rsidRPr="00F32953" w:rsidTr="001F4923">
        <w:tc>
          <w:tcPr>
            <w:tcW w:w="6700" w:type="dxa"/>
            <w:shd w:val="clear" w:color="auto" w:fill="auto"/>
            <w:vAlign w:val="center"/>
          </w:tcPr>
          <w:p w:rsidR="006E1F74" w:rsidRDefault="006E1F74" w:rsidP="001F4923">
            <w:r>
              <w:t>Approximately What Percentage of Your Normal Workload Involves Teaching: Mean (</w:t>
            </w:r>
            <w:r w:rsidRPr="00BC6789">
              <w:rPr>
                <w:i/>
              </w:rPr>
              <w:t>SD</w:t>
            </w:r>
            <w:r>
              <w:t>)</w:t>
            </w:r>
          </w:p>
        </w:tc>
        <w:tc>
          <w:tcPr>
            <w:tcW w:w="1767" w:type="dxa"/>
            <w:vAlign w:val="center"/>
          </w:tcPr>
          <w:p w:rsidR="006E1F74" w:rsidRPr="00F32953" w:rsidRDefault="006E1F74" w:rsidP="001F4923">
            <w:pPr>
              <w:jc w:val="center"/>
            </w:pPr>
            <w:r>
              <w:t>62.51 (30.1)</w:t>
            </w:r>
          </w:p>
        </w:tc>
      </w:tr>
      <w:tr w:rsidR="006E1F74" w:rsidRPr="00F32953" w:rsidTr="001F4923">
        <w:tc>
          <w:tcPr>
            <w:tcW w:w="6700" w:type="dxa"/>
            <w:shd w:val="clear" w:color="auto" w:fill="auto"/>
            <w:vAlign w:val="center"/>
          </w:tcPr>
          <w:p w:rsidR="006E1F74" w:rsidRDefault="006E1F74" w:rsidP="001F4923">
            <w:r>
              <w:t>Approximately What Percentage of Your Normal Workload Involves Research: Mean, (</w:t>
            </w:r>
            <w:r w:rsidRPr="00BC6789">
              <w:rPr>
                <w:i/>
              </w:rPr>
              <w:t>SD</w:t>
            </w:r>
            <w:r>
              <w:t xml:space="preserve">)  </w:t>
            </w:r>
          </w:p>
        </w:tc>
        <w:tc>
          <w:tcPr>
            <w:tcW w:w="1767" w:type="dxa"/>
            <w:vAlign w:val="center"/>
          </w:tcPr>
          <w:p w:rsidR="006E1F74" w:rsidRPr="00F32953" w:rsidRDefault="006E1F74" w:rsidP="001F4923">
            <w:pPr>
              <w:jc w:val="center"/>
            </w:pPr>
            <w:r>
              <w:t>33.02 (23.1)</w:t>
            </w:r>
          </w:p>
        </w:tc>
      </w:tr>
    </w:tbl>
    <w:p w:rsidR="006E1F74" w:rsidRDefault="006E1F74" w:rsidP="006E1F74"/>
    <w:p w:rsidR="006E1F74" w:rsidRDefault="006E1F74" w:rsidP="006E1F74">
      <w:r>
        <w:t>Your Highest Academic Degree in Your Primary Discipline (Percentage Responding)</w:t>
      </w:r>
    </w:p>
    <w:p w:rsidR="006E1F74" w:rsidRDefault="006E1F74" w:rsidP="006E1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93"/>
        <w:gridCol w:w="1770"/>
      </w:tblGrid>
      <w:tr w:rsidR="006E1F74" w:rsidRPr="00F32953" w:rsidTr="001F4923">
        <w:tc>
          <w:tcPr>
            <w:tcW w:w="4193" w:type="dxa"/>
            <w:shd w:val="clear" w:color="auto" w:fill="D9D9D9"/>
            <w:vAlign w:val="center"/>
          </w:tcPr>
          <w:p w:rsidR="006E1F74" w:rsidRPr="00F32953" w:rsidRDefault="006E1F74" w:rsidP="001F4923">
            <w:pPr>
              <w:jc w:val="center"/>
            </w:pPr>
          </w:p>
        </w:tc>
        <w:tc>
          <w:tcPr>
            <w:tcW w:w="1770" w:type="dxa"/>
            <w:shd w:val="clear" w:color="auto" w:fill="D9D9D9"/>
          </w:tcPr>
          <w:p w:rsidR="006E1F74" w:rsidRPr="00F32953" w:rsidRDefault="006E1F74" w:rsidP="001F4923">
            <w:pPr>
              <w:jc w:val="center"/>
            </w:pPr>
          </w:p>
        </w:tc>
      </w:tr>
      <w:tr w:rsidR="006E1F74" w:rsidRPr="00F32953" w:rsidTr="001F4923">
        <w:tc>
          <w:tcPr>
            <w:tcW w:w="4193" w:type="dxa"/>
            <w:shd w:val="clear" w:color="auto" w:fill="auto"/>
          </w:tcPr>
          <w:p w:rsidR="006E1F74" w:rsidRPr="00F32953" w:rsidRDefault="006E1F74" w:rsidP="001F4923">
            <w:pPr>
              <w:jc w:val="center"/>
            </w:pPr>
            <w:r>
              <w:t>A</w:t>
            </w:r>
            <w:r w:rsidRPr="00F32953">
              <w:t>ssociate’s degree</w:t>
            </w:r>
          </w:p>
        </w:tc>
        <w:tc>
          <w:tcPr>
            <w:tcW w:w="1770" w:type="dxa"/>
          </w:tcPr>
          <w:p w:rsidR="006E1F74" w:rsidRPr="00F32953" w:rsidRDefault="006E1F74" w:rsidP="001F4923">
            <w:pPr>
              <w:jc w:val="center"/>
            </w:pPr>
            <w:r>
              <w:t>0.8</w:t>
            </w:r>
          </w:p>
        </w:tc>
      </w:tr>
      <w:tr w:rsidR="006E1F74" w:rsidRPr="00F32953" w:rsidTr="001F4923">
        <w:tc>
          <w:tcPr>
            <w:tcW w:w="4193" w:type="dxa"/>
            <w:shd w:val="clear" w:color="auto" w:fill="auto"/>
          </w:tcPr>
          <w:p w:rsidR="006E1F74" w:rsidRPr="00F32953" w:rsidRDefault="006E1F74" w:rsidP="001F4923">
            <w:pPr>
              <w:jc w:val="center"/>
            </w:pPr>
            <w:r>
              <w:t>B</w:t>
            </w:r>
            <w:r w:rsidRPr="00F32953">
              <w:t>achelor’s degree</w:t>
            </w:r>
          </w:p>
        </w:tc>
        <w:tc>
          <w:tcPr>
            <w:tcW w:w="1770" w:type="dxa"/>
          </w:tcPr>
          <w:p w:rsidR="006E1F74" w:rsidRPr="00F32953" w:rsidRDefault="006E1F74" w:rsidP="001F4923">
            <w:pPr>
              <w:jc w:val="center"/>
            </w:pPr>
            <w:r>
              <w:t>15.6</w:t>
            </w:r>
          </w:p>
        </w:tc>
      </w:tr>
      <w:tr w:rsidR="006E1F74" w:rsidRPr="00F32953" w:rsidTr="001F4923">
        <w:tc>
          <w:tcPr>
            <w:tcW w:w="4193" w:type="dxa"/>
            <w:shd w:val="clear" w:color="auto" w:fill="auto"/>
          </w:tcPr>
          <w:p w:rsidR="006E1F74" w:rsidRPr="00F32953" w:rsidRDefault="006E1F74" w:rsidP="001F4923">
            <w:pPr>
              <w:jc w:val="center"/>
            </w:pPr>
            <w:r>
              <w:t>M</w:t>
            </w:r>
            <w:r w:rsidRPr="00F32953">
              <w:t>aster’s degree</w:t>
            </w:r>
          </w:p>
        </w:tc>
        <w:tc>
          <w:tcPr>
            <w:tcW w:w="1770" w:type="dxa"/>
          </w:tcPr>
          <w:p w:rsidR="006E1F74" w:rsidRPr="00F32953" w:rsidRDefault="006E1F74" w:rsidP="001F4923">
            <w:pPr>
              <w:jc w:val="center"/>
            </w:pPr>
            <w:r>
              <w:t>34.8</w:t>
            </w:r>
          </w:p>
        </w:tc>
      </w:tr>
      <w:tr w:rsidR="006E1F74" w:rsidRPr="00F32953" w:rsidTr="001F4923">
        <w:tc>
          <w:tcPr>
            <w:tcW w:w="4193" w:type="dxa"/>
            <w:shd w:val="clear" w:color="auto" w:fill="auto"/>
          </w:tcPr>
          <w:p w:rsidR="006E1F74" w:rsidRPr="00F32953" w:rsidRDefault="006E1F74" w:rsidP="001F4923">
            <w:pPr>
              <w:jc w:val="center"/>
            </w:pPr>
            <w:r>
              <w:t>E</w:t>
            </w:r>
            <w:r w:rsidRPr="00F32953">
              <w:t>ducation specialist degree</w:t>
            </w:r>
          </w:p>
        </w:tc>
        <w:tc>
          <w:tcPr>
            <w:tcW w:w="1770" w:type="dxa"/>
          </w:tcPr>
          <w:p w:rsidR="006E1F74" w:rsidRPr="00F32953" w:rsidRDefault="006E1F74" w:rsidP="001F4923">
            <w:pPr>
              <w:jc w:val="center"/>
            </w:pPr>
            <w:r>
              <w:t>0.6</w:t>
            </w:r>
          </w:p>
        </w:tc>
      </w:tr>
      <w:tr w:rsidR="006E1F74" w:rsidRPr="00F32953" w:rsidTr="001F4923">
        <w:tc>
          <w:tcPr>
            <w:tcW w:w="4193" w:type="dxa"/>
            <w:shd w:val="clear" w:color="auto" w:fill="auto"/>
          </w:tcPr>
          <w:p w:rsidR="006E1F74" w:rsidRPr="00F32953" w:rsidRDefault="006E1F74" w:rsidP="001F4923">
            <w:pPr>
              <w:jc w:val="center"/>
            </w:pPr>
            <w:r>
              <w:t>D</w:t>
            </w:r>
            <w:r w:rsidRPr="00F32953">
              <w:t>octoral degree</w:t>
            </w:r>
          </w:p>
        </w:tc>
        <w:tc>
          <w:tcPr>
            <w:tcW w:w="1770" w:type="dxa"/>
          </w:tcPr>
          <w:p w:rsidR="006E1F74" w:rsidRPr="00F32953" w:rsidRDefault="006E1F74" w:rsidP="001F4923">
            <w:pPr>
              <w:jc w:val="center"/>
            </w:pPr>
            <w:r>
              <w:t>43.9</w:t>
            </w:r>
          </w:p>
        </w:tc>
      </w:tr>
      <w:tr w:rsidR="006E1F74" w:rsidRPr="00F32953" w:rsidTr="001F4923">
        <w:tc>
          <w:tcPr>
            <w:tcW w:w="4193" w:type="dxa"/>
            <w:shd w:val="clear" w:color="auto" w:fill="auto"/>
          </w:tcPr>
          <w:p w:rsidR="006E1F74" w:rsidRPr="00F32953" w:rsidRDefault="006E1F74" w:rsidP="001F4923">
            <w:pPr>
              <w:jc w:val="center"/>
            </w:pPr>
            <w:r>
              <w:t>O</w:t>
            </w:r>
            <w:r w:rsidRPr="00F32953">
              <w:t>ther</w:t>
            </w:r>
          </w:p>
        </w:tc>
        <w:tc>
          <w:tcPr>
            <w:tcW w:w="1770" w:type="dxa"/>
          </w:tcPr>
          <w:p w:rsidR="006E1F74" w:rsidRPr="00F32953" w:rsidRDefault="006E1F74" w:rsidP="001F4923">
            <w:pPr>
              <w:jc w:val="center"/>
            </w:pPr>
            <w:r>
              <w:t>4.3</w:t>
            </w:r>
          </w:p>
        </w:tc>
      </w:tr>
    </w:tbl>
    <w:p w:rsidR="006E1F74" w:rsidRDefault="006E1F74" w:rsidP="006E1F74"/>
    <w:p w:rsidR="006E1F74" w:rsidRDefault="006E1F74" w:rsidP="006E1F74">
      <w:pPr>
        <w:ind w:left="720" w:hanging="720"/>
      </w:pPr>
    </w:p>
    <w:p w:rsidR="006E1F74" w:rsidRDefault="006E1F74" w:rsidP="006E1F74">
      <w:pPr>
        <w:ind w:left="720" w:hanging="720"/>
      </w:pPr>
      <w:r>
        <w:br w:type="page"/>
      </w:r>
      <w:r>
        <w:lastRenderedPageBreak/>
        <w:t>Academic Status, Gender, and Office Space</w:t>
      </w:r>
    </w:p>
    <w:p w:rsidR="006E1F74" w:rsidRDefault="006E1F74" w:rsidP="006E1F74">
      <w:pPr>
        <w:ind w:left="720" w:hanging="720"/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6"/>
        <w:gridCol w:w="2016"/>
      </w:tblGrid>
      <w:tr w:rsidR="006E1F74" w:rsidRPr="00B02E3D" w:rsidTr="001F4923">
        <w:tc>
          <w:tcPr>
            <w:tcW w:w="3096" w:type="dxa"/>
            <w:shd w:val="clear" w:color="auto" w:fill="D9D9D9"/>
          </w:tcPr>
          <w:p w:rsidR="006E1F74" w:rsidRPr="00B02E3D" w:rsidRDefault="006E1F74" w:rsidP="001F4923"/>
        </w:tc>
        <w:tc>
          <w:tcPr>
            <w:tcW w:w="2016" w:type="dxa"/>
            <w:shd w:val="clear" w:color="auto" w:fill="D9D9D9"/>
          </w:tcPr>
          <w:p w:rsidR="006E1F74" w:rsidRPr="00B02E3D" w:rsidRDefault="006E1F74" w:rsidP="001F4923">
            <w:pPr>
              <w:jc w:val="center"/>
            </w:pPr>
            <w:r>
              <w:t>Percent Responding</w:t>
            </w:r>
          </w:p>
        </w:tc>
      </w:tr>
      <w:tr w:rsidR="006E1F74" w:rsidRPr="00B02E3D" w:rsidTr="001F4923">
        <w:tc>
          <w:tcPr>
            <w:tcW w:w="3096" w:type="dxa"/>
            <w:shd w:val="clear" w:color="auto" w:fill="auto"/>
          </w:tcPr>
          <w:p w:rsidR="006E1F74" w:rsidRPr="00B02E3D" w:rsidRDefault="006E1F74" w:rsidP="001F4923">
            <w:r w:rsidRPr="00B02E3D">
              <w:t>Academic Status</w:t>
            </w:r>
          </w:p>
          <w:p w:rsidR="006E1F74" w:rsidRPr="00B02E3D" w:rsidRDefault="006E1F74" w:rsidP="001F4923">
            <w:r w:rsidRPr="00B02E3D">
              <w:t xml:space="preserve">  Tenure / Tenure-track</w:t>
            </w:r>
          </w:p>
          <w:p w:rsidR="006E1F74" w:rsidRPr="00B02E3D" w:rsidRDefault="006E1F74" w:rsidP="001F4923">
            <w:r w:rsidRPr="00B02E3D">
              <w:t xml:space="preserve">  Non-tenure track</w:t>
            </w:r>
          </w:p>
        </w:tc>
        <w:tc>
          <w:tcPr>
            <w:tcW w:w="2016" w:type="dxa"/>
            <w:shd w:val="clear" w:color="auto" w:fill="auto"/>
          </w:tcPr>
          <w:p w:rsidR="006E1F74" w:rsidRPr="00B02E3D" w:rsidRDefault="006E1F74" w:rsidP="001F4923">
            <w:pPr>
              <w:jc w:val="center"/>
            </w:pPr>
          </w:p>
          <w:p w:rsidR="006E1F74" w:rsidRPr="00B02E3D" w:rsidRDefault="006E1F74" w:rsidP="001F4923">
            <w:pPr>
              <w:jc w:val="center"/>
            </w:pPr>
            <w:r w:rsidRPr="00B02E3D">
              <w:t>37.5</w:t>
            </w:r>
          </w:p>
          <w:p w:rsidR="006E1F74" w:rsidRPr="00B02E3D" w:rsidRDefault="006E1F74" w:rsidP="001F4923">
            <w:pPr>
              <w:jc w:val="center"/>
            </w:pPr>
            <w:r w:rsidRPr="00B02E3D">
              <w:t>62.5</w:t>
            </w:r>
          </w:p>
        </w:tc>
      </w:tr>
      <w:tr w:rsidR="006E1F74" w:rsidRPr="00B02E3D" w:rsidTr="001F4923">
        <w:tc>
          <w:tcPr>
            <w:tcW w:w="3096" w:type="dxa"/>
            <w:shd w:val="clear" w:color="auto" w:fill="auto"/>
          </w:tcPr>
          <w:p w:rsidR="006E1F74" w:rsidRPr="00B02E3D" w:rsidRDefault="006E1F74" w:rsidP="001F4923">
            <w:r w:rsidRPr="00B02E3D">
              <w:t>Gender</w:t>
            </w:r>
          </w:p>
          <w:p w:rsidR="006E1F74" w:rsidRPr="00B02E3D" w:rsidRDefault="006E1F74" w:rsidP="001F4923">
            <w:r w:rsidRPr="00B02E3D">
              <w:t xml:space="preserve">  Male</w:t>
            </w:r>
          </w:p>
          <w:p w:rsidR="006E1F74" w:rsidRPr="00B02E3D" w:rsidRDefault="006E1F74" w:rsidP="001F4923">
            <w:r w:rsidRPr="00B02E3D">
              <w:t xml:space="preserve">  Female</w:t>
            </w:r>
          </w:p>
          <w:p w:rsidR="006E1F74" w:rsidRPr="00B02E3D" w:rsidRDefault="006E1F74" w:rsidP="001F4923">
            <w:r w:rsidRPr="00B02E3D">
              <w:t xml:space="preserve">  Prefer not to answer</w:t>
            </w:r>
          </w:p>
        </w:tc>
        <w:tc>
          <w:tcPr>
            <w:tcW w:w="2016" w:type="dxa"/>
            <w:shd w:val="clear" w:color="auto" w:fill="auto"/>
          </w:tcPr>
          <w:p w:rsidR="006E1F74" w:rsidRPr="00B02E3D" w:rsidRDefault="006E1F74" w:rsidP="001F4923">
            <w:pPr>
              <w:jc w:val="center"/>
            </w:pPr>
          </w:p>
          <w:p w:rsidR="006E1F74" w:rsidRPr="00B02E3D" w:rsidRDefault="006E1F74" w:rsidP="001F4923">
            <w:pPr>
              <w:jc w:val="center"/>
            </w:pPr>
            <w:r w:rsidRPr="00B02E3D">
              <w:t>40.4</w:t>
            </w:r>
          </w:p>
          <w:p w:rsidR="006E1F74" w:rsidRPr="00B02E3D" w:rsidRDefault="006E1F74" w:rsidP="001F4923">
            <w:pPr>
              <w:jc w:val="center"/>
            </w:pPr>
            <w:r>
              <w:t>53.9</w:t>
            </w:r>
          </w:p>
          <w:p w:rsidR="006E1F74" w:rsidRPr="00B02E3D" w:rsidRDefault="006E1F74" w:rsidP="001F4923">
            <w:pPr>
              <w:jc w:val="center"/>
            </w:pPr>
            <w:r>
              <w:t>5.7</w:t>
            </w:r>
          </w:p>
        </w:tc>
      </w:tr>
      <w:tr w:rsidR="006E1F74" w:rsidRPr="00B02E3D" w:rsidTr="001F4923">
        <w:tc>
          <w:tcPr>
            <w:tcW w:w="3096" w:type="dxa"/>
            <w:shd w:val="clear" w:color="auto" w:fill="auto"/>
          </w:tcPr>
          <w:p w:rsidR="006E1F74" w:rsidRDefault="006E1F74" w:rsidP="001F4923">
            <w:r>
              <w:t>Office Space on Campus</w:t>
            </w:r>
          </w:p>
          <w:p w:rsidR="006E1F74" w:rsidRDefault="006E1F74" w:rsidP="001F4923">
            <w:r>
              <w:t xml:space="preserve">  Yes</w:t>
            </w:r>
          </w:p>
          <w:p w:rsidR="006E1F74" w:rsidRPr="00B02E3D" w:rsidRDefault="006E1F74" w:rsidP="001F4923">
            <w:r>
              <w:t xml:space="preserve">  No</w:t>
            </w:r>
          </w:p>
        </w:tc>
        <w:tc>
          <w:tcPr>
            <w:tcW w:w="2016" w:type="dxa"/>
            <w:shd w:val="clear" w:color="auto" w:fill="auto"/>
          </w:tcPr>
          <w:p w:rsidR="006E1F74" w:rsidRDefault="006E1F74" w:rsidP="001F4923">
            <w:pPr>
              <w:jc w:val="center"/>
            </w:pPr>
          </w:p>
          <w:p w:rsidR="006E1F74" w:rsidRDefault="006E1F74" w:rsidP="001F4923">
            <w:pPr>
              <w:jc w:val="center"/>
            </w:pPr>
            <w:r>
              <w:t>77.6</w:t>
            </w:r>
          </w:p>
          <w:p w:rsidR="006E1F74" w:rsidRPr="00B02E3D" w:rsidRDefault="006E1F74" w:rsidP="001F4923">
            <w:pPr>
              <w:jc w:val="center"/>
            </w:pPr>
            <w:r>
              <w:t>22.4</w:t>
            </w:r>
          </w:p>
        </w:tc>
      </w:tr>
    </w:tbl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E1F74"/>
    <w:rsid w:val="0000282F"/>
    <w:rsid w:val="000462D5"/>
    <w:rsid w:val="000938DA"/>
    <w:rsid w:val="001624E8"/>
    <w:rsid w:val="001740FD"/>
    <w:rsid w:val="002E0062"/>
    <w:rsid w:val="002F0402"/>
    <w:rsid w:val="003A67EF"/>
    <w:rsid w:val="0040161E"/>
    <w:rsid w:val="00466E34"/>
    <w:rsid w:val="00482200"/>
    <w:rsid w:val="004B661F"/>
    <w:rsid w:val="004E19A7"/>
    <w:rsid w:val="00525F3B"/>
    <w:rsid w:val="00596BAC"/>
    <w:rsid w:val="005A473F"/>
    <w:rsid w:val="005A6F20"/>
    <w:rsid w:val="0063766D"/>
    <w:rsid w:val="00683437"/>
    <w:rsid w:val="006A1CC3"/>
    <w:rsid w:val="006B0DD1"/>
    <w:rsid w:val="006E1F74"/>
    <w:rsid w:val="006F55F4"/>
    <w:rsid w:val="00744ED7"/>
    <w:rsid w:val="0076134C"/>
    <w:rsid w:val="00790E56"/>
    <w:rsid w:val="00795CFB"/>
    <w:rsid w:val="00866902"/>
    <w:rsid w:val="0093433D"/>
    <w:rsid w:val="0093739E"/>
    <w:rsid w:val="009946F9"/>
    <w:rsid w:val="009C5B6D"/>
    <w:rsid w:val="009D4700"/>
    <w:rsid w:val="00AC2D11"/>
    <w:rsid w:val="00B26F46"/>
    <w:rsid w:val="00BB538B"/>
    <w:rsid w:val="00BF0C57"/>
    <w:rsid w:val="00C24496"/>
    <w:rsid w:val="00CA39DB"/>
    <w:rsid w:val="00CD7389"/>
    <w:rsid w:val="00D77928"/>
    <w:rsid w:val="00DA4735"/>
    <w:rsid w:val="00DE0AD3"/>
    <w:rsid w:val="00F05B31"/>
    <w:rsid w:val="00F17BE9"/>
    <w:rsid w:val="00F60980"/>
    <w:rsid w:val="00F91991"/>
    <w:rsid w:val="00FC5E3C"/>
    <w:rsid w:val="00FC6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39E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93739E"/>
    <w:pPr>
      <w:spacing w:before="100" w:beforeAutospacing="1" w:after="100" w:afterAutospacing="1"/>
      <w:outlineLvl w:val="0"/>
    </w:pPr>
    <w:rPr>
      <w:rFonts w:eastAsia="MS Gothic" w:cstheme="majorBidi"/>
      <w:b/>
      <w:bCs/>
      <w:kern w:val="36"/>
      <w:sz w:val="48"/>
      <w:szCs w:val="48"/>
      <w:lang w:val="tr-TR" w:eastAsia="tr-T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3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9C5B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3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3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3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3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39E"/>
    <w:rPr>
      <w:rFonts w:ascii="Times New Roman" w:eastAsia="MS Gothic" w:hAnsi="Times New Roman" w:cstheme="majorBidi"/>
      <w:b/>
      <w:bCs/>
      <w:kern w:val="36"/>
      <w:sz w:val="48"/>
      <w:szCs w:val="48"/>
      <w:lang w:eastAsia="tr-TR"/>
    </w:rPr>
  </w:style>
  <w:style w:type="character" w:customStyle="1" w:styleId="Heading2Char">
    <w:name w:val="Heading 2 Char"/>
    <w:basedOn w:val="DefaultParagraphFont"/>
    <w:link w:val="Heading2"/>
    <w:uiPriority w:val="9"/>
    <w:rsid w:val="009373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6F55F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9C5B6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5F3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93739E"/>
    <w:rPr>
      <w:i/>
      <w:iCs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93739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="Times New Roman" w:hAnsi="Times New Roman" w:cstheme="majorBidi"/>
      <w:i/>
      <w:iCs/>
      <w:color w:val="000000" w:themeColor="text1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4F81BD" w:themeColor="accent1"/>
      </w:pBdr>
      <w:spacing w:before="200" w:after="280"/>
      <w:ind w:left="936" w:right="936"/>
    </w:pPr>
    <w:rPr>
      <w:rFonts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="Times New Roman" w:hAnsi="Times New Roman" w:cstheme="majorBidi"/>
      <w:b/>
      <w:bCs/>
      <w:i/>
      <w:iCs/>
      <w:color w:val="4F81BD" w:themeColor="accent1"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48</Characters>
  <Application>Microsoft Office Word</Application>
  <DocSecurity>0</DocSecurity>
  <Lines>17</Lines>
  <Paragraphs>4</Paragraphs>
  <ScaleCrop>false</ScaleCrop>
  <Company/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0-27T11:30:00Z</dcterms:created>
  <dcterms:modified xsi:type="dcterms:W3CDTF">2017-10-27T11:30:00Z</dcterms:modified>
</cp:coreProperties>
</file>